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0523231C" w:rsidR="00EC66D4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AE313A">
        <w:rPr>
          <w:rFonts w:ascii="Times New Roman" w:hAnsi="Times New Roman" w:cs="Times New Roman"/>
          <w:sz w:val="24"/>
          <w:szCs w:val="24"/>
        </w:rPr>
        <w:t>Source data underlying the graphs and charts.</w:t>
      </w:r>
    </w:p>
    <w:p w14:paraId="547B30A6" w14:textId="54F8A1F4" w:rsidR="00AE313A" w:rsidRPr="00411C95" w:rsidRDefault="00AE313A" w:rsidP="00AE313A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 1</w:t>
      </w:r>
    </w:p>
    <w:p w14:paraId="150622E1" w14:textId="30DEA43A" w:rsidR="00AE313A" w:rsidRDefault="00AE313A" w:rsidP="00AE313A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AE313A">
        <w:rPr>
          <w:rFonts w:ascii="Times New Roman" w:hAnsi="Times New Roman" w:cs="Times New Roman"/>
          <w:sz w:val="24"/>
          <w:szCs w:val="24"/>
        </w:rPr>
        <w:t>In vivo largescale two-photon imaging of neur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>activities using the NIRE Method. Related</w:t>
      </w:r>
      <w:r>
        <w:rPr>
          <w:rFonts w:ascii="Times New Roman" w:hAnsi="Times New Roman" w:cs="Times New Roman"/>
          <w:sz w:val="24"/>
          <w:szCs w:val="24"/>
        </w:rPr>
        <w:t xml:space="preserve"> to Fig. 4</w:t>
      </w:r>
    </w:p>
    <w:p w14:paraId="2774CBA9" w14:textId="4898B059" w:rsidR="00AE313A" w:rsidRPr="00411C95" w:rsidRDefault="00AE313A" w:rsidP="00AE313A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 2</w:t>
      </w:r>
    </w:p>
    <w:p w14:paraId="46B5D588" w14:textId="2FE3B1C7" w:rsidR="00AE313A" w:rsidRDefault="00AE313A" w:rsidP="00AE313A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AE313A">
        <w:rPr>
          <w:rFonts w:ascii="Times New Roman" w:hAnsi="Times New Roman" w:cs="Times New Roman"/>
          <w:sz w:val="24"/>
          <w:szCs w:val="24"/>
        </w:rPr>
        <w:t>In vivo calc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 xml:space="preserve">two-photon imaging of </w:t>
      </w:r>
      <w:proofErr w:type="spellStart"/>
      <w:r w:rsidRPr="00AE313A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Pr="00AE313A">
        <w:rPr>
          <w:rFonts w:ascii="Times New Roman" w:hAnsi="Times New Roman" w:cs="Times New Roman"/>
          <w:sz w:val="24"/>
          <w:szCs w:val="24"/>
        </w:rPr>
        <w:t>, dendrit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>and spines using the NIRE Meth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>Related to Fig. 5.</w:t>
      </w:r>
    </w:p>
    <w:p w14:paraId="48CD92A7" w14:textId="592206DE" w:rsidR="00AE313A" w:rsidRPr="00411C95" w:rsidRDefault="00AE313A" w:rsidP="00AE313A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 3</w:t>
      </w:r>
    </w:p>
    <w:p w14:paraId="117FFF1E" w14:textId="2D492D87" w:rsidR="00AE313A" w:rsidRDefault="00AE313A" w:rsidP="00AE313A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AE313A">
        <w:rPr>
          <w:rFonts w:ascii="Times New Roman" w:hAnsi="Times New Roman" w:cs="Times New Roman"/>
          <w:sz w:val="24"/>
          <w:szCs w:val="24"/>
        </w:rPr>
        <w:t>In vivo largescale two-photon imaging of neur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>structures from the cerebral cortex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>cerebellum using the NIRE Meth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3A">
        <w:rPr>
          <w:rFonts w:ascii="Times New Roman" w:hAnsi="Times New Roman" w:cs="Times New Roman"/>
          <w:sz w:val="24"/>
          <w:szCs w:val="24"/>
        </w:rPr>
        <w:t>Related to Fig. 6.</w:t>
      </w:r>
    </w:p>
    <w:p w14:paraId="07588DA1" w14:textId="77777777" w:rsidR="00AE313A" w:rsidRPr="00AE313A" w:rsidRDefault="00AE313A" w:rsidP="00EC66D4">
      <w:pPr>
        <w:rPr>
          <w:rFonts w:ascii="Times New Roman" w:hAnsi="Times New Roman" w:cs="Times New Roman"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A9EEC" w14:textId="77777777" w:rsidR="00D000A8" w:rsidRDefault="00D000A8" w:rsidP="00FC1BB8">
      <w:pPr>
        <w:spacing w:after="0" w:line="240" w:lineRule="auto"/>
      </w:pPr>
      <w:r>
        <w:separator/>
      </w:r>
    </w:p>
  </w:endnote>
  <w:endnote w:type="continuationSeparator" w:id="0">
    <w:p w14:paraId="5A96D176" w14:textId="77777777" w:rsidR="00D000A8" w:rsidRDefault="00D000A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EF0AE" w14:textId="77777777" w:rsidR="00D000A8" w:rsidRDefault="00D000A8" w:rsidP="00FC1BB8">
      <w:pPr>
        <w:spacing w:after="0" w:line="240" w:lineRule="auto"/>
      </w:pPr>
      <w:r>
        <w:separator/>
      </w:r>
    </w:p>
  </w:footnote>
  <w:footnote w:type="continuationSeparator" w:id="0">
    <w:p w14:paraId="50897C4C" w14:textId="77777777" w:rsidR="00D000A8" w:rsidRDefault="00D000A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AE313A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000A8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18T17:52:00Z</dcterms:created>
  <dcterms:modified xsi:type="dcterms:W3CDTF">2024-01-18T17:52:00Z</dcterms:modified>
</cp:coreProperties>
</file>